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61D1C" w14:textId="4D7E5953" w:rsidR="00A86126" w:rsidRDefault="00103F6D" w:rsidP="00103F6D">
      <w:pPr>
        <w:spacing w:beforeLines="50" w:before="156" w:line="36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F24CEC">
        <w:rPr>
          <w:rFonts w:ascii="Times New Roman" w:hAnsi="Times New Roman" w:cs="Times New Roman" w:hint="eastAsia"/>
          <w:b/>
          <w:sz w:val="28"/>
          <w:szCs w:val="24"/>
        </w:rPr>
        <w:t>S</w:t>
      </w:r>
      <w:r w:rsidRPr="00F24CEC">
        <w:rPr>
          <w:rFonts w:ascii="Times New Roman" w:hAnsi="Times New Roman" w:cs="Times New Roman"/>
          <w:b/>
          <w:sz w:val="28"/>
          <w:szCs w:val="24"/>
        </w:rPr>
        <w:t>upplementary figure</w:t>
      </w:r>
      <w:r w:rsidR="00FE0795">
        <w:rPr>
          <w:rFonts w:ascii="Times New Roman" w:hAnsi="Times New Roman" w:cs="Times New Roman"/>
          <w:b/>
          <w:sz w:val="28"/>
          <w:szCs w:val="24"/>
        </w:rPr>
        <w:t xml:space="preserve">s and </w:t>
      </w:r>
      <w:r w:rsidR="00313ED9" w:rsidRPr="00F24CEC">
        <w:rPr>
          <w:rFonts w:ascii="Times New Roman" w:hAnsi="Times New Roman" w:cs="Times New Roman"/>
          <w:b/>
          <w:sz w:val="28"/>
          <w:szCs w:val="24"/>
        </w:rPr>
        <w:t>legends</w:t>
      </w:r>
    </w:p>
    <w:p w14:paraId="0D157835" w14:textId="3FEFEFD8" w:rsidR="00FE7CD8" w:rsidRDefault="00FE7C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48BC06" w14:textId="3250CB7C" w:rsidR="00FE7CD8" w:rsidRDefault="00D44A9E" w:rsidP="00FE7CD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75B67C" wp14:editId="47ABD316">
            <wp:extent cx="5274310" cy="15132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8D75E" w14:textId="63798337" w:rsidR="00A102F8" w:rsidRPr="002E55FB" w:rsidRDefault="00FE7CD8" w:rsidP="00A102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0B9D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1D0B9D">
        <w:rPr>
          <w:rFonts w:ascii="Times New Roman" w:hAnsi="Times New Roman" w:cs="Times New Roman"/>
          <w:b/>
          <w:sz w:val="24"/>
          <w:szCs w:val="24"/>
        </w:rPr>
        <w:t>. S</w:t>
      </w:r>
      <w:r w:rsidR="00D44A9E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55FB" w:rsidRPr="002E55FB">
        <w:rPr>
          <w:rFonts w:ascii="Times New Roman" w:hAnsi="Times New Roman" w:cs="Times New Roman"/>
          <w:sz w:val="24"/>
          <w:szCs w:val="24"/>
        </w:rPr>
        <w:t>Full-length uncropped pictures of the Western blots presented in the figures.</w:t>
      </w:r>
    </w:p>
    <w:sectPr w:rsidR="00A102F8" w:rsidRPr="002E5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24B43" w14:textId="77777777" w:rsidR="00C007F6" w:rsidRDefault="00C007F6" w:rsidP="00A86126">
      <w:r>
        <w:separator/>
      </w:r>
    </w:p>
  </w:endnote>
  <w:endnote w:type="continuationSeparator" w:id="0">
    <w:p w14:paraId="33528849" w14:textId="77777777" w:rsidR="00C007F6" w:rsidRDefault="00C007F6" w:rsidP="00A86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B416B" w14:textId="77777777" w:rsidR="00C007F6" w:rsidRDefault="00C007F6" w:rsidP="00A86126">
      <w:r>
        <w:separator/>
      </w:r>
    </w:p>
  </w:footnote>
  <w:footnote w:type="continuationSeparator" w:id="0">
    <w:p w14:paraId="4AD3F750" w14:textId="77777777" w:rsidR="00C007F6" w:rsidRDefault="00C007F6" w:rsidP="00A86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6D"/>
    <w:rsid w:val="00015258"/>
    <w:rsid w:val="00042E5E"/>
    <w:rsid w:val="000801B0"/>
    <w:rsid w:val="00086E93"/>
    <w:rsid w:val="000C23F1"/>
    <w:rsid w:val="000C3487"/>
    <w:rsid w:val="000C511C"/>
    <w:rsid w:val="000F7F13"/>
    <w:rsid w:val="00103F6D"/>
    <w:rsid w:val="00115805"/>
    <w:rsid w:val="001211A7"/>
    <w:rsid w:val="00132B91"/>
    <w:rsid w:val="001461A2"/>
    <w:rsid w:val="001827F2"/>
    <w:rsid w:val="00191836"/>
    <w:rsid w:val="00197060"/>
    <w:rsid w:val="001D0B9D"/>
    <w:rsid w:val="001D3DAE"/>
    <w:rsid w:val="001D5436"/>
    <w:rsid w:val="001E65F4"/>
    <w:rsid w:val="00214579"/>
    <w:rsid w:val="00240AFB"/>
    <w:rsid w:val="00260D00"/>
    <w:rsid w:val="00273D98"/>
    <w:rsid w:val="00280E9F"/>
    <w:rsid w:val="002B20CC"/>
    <w:rsid w:val="002E2F58"/>
    <w:rsid w:val="002E55FB"/>
    <w:rsid w:val="002F1720"/>
    <w:rsid w:val="002F6BF5"/>
    <w:rsid w:val="00313ED9"/>
    <w:rsid w:val="00344C5E"/>
    <w:rsid w:val="00394C6E"/>
    <w:rsid w:val="003A29A3"/>
    <w:rsid w:val="003B2F9A"/>
    <w:rsid w:val="004017F9"/>
    <w:rsid w:val="00411C38"/>
    <w:rsid w:val="00422531"/>
    <w:rsid w:val="00431AD6"/>
    <w:rsid w:val="00437D35"/>
    <w:rsid w:val="00437F2E"/>
    <w:rsid w:val="00475AAB"/>
    <w:rsid w:val="00484D71"/>
    <w:rsid w:val="0053055D"/>
    <w:rsid w:val="00561013"/>
    <w:rsid w:val="00576125"/>
    <w:rsid w:val="005E49FD"/>
    <w:rsid w:val="0065383E"/>
    <w:rsid w:val="006942FE"/>
    <w:rsid w:val="006945C3"/>
    <w:rsid w:val="006C1131"/>
    <w:rsid w:val="006E6F77"/>
    <w:rsid w:val="006F15A4"/>
    <w:rsid w:val="007044A7"/>
    <w:rsid w:val="007239D2"/>
    <w:rsid w:val="00732008"/>
    <w:rsid w:val="007508BC"/>
    <w:rsid w:val="00766A38"/>
    <w:rsid w:val="007C4F10"/>
    <w:rsid w:val="007D5987"/>
    <w:rsid w:val="007E528E"/>
    <w:rsid w:val="007F2471"/>
    <w:rsid w:val="0088510D"/>
    <w:rsid w:val="009002C3"/>
    <w:rsid w:val="00905CAD"/>
    <w:rsid w:val="009060CF"/>
    <w:rsid w:val="00930664"/>
    <w:rsid w:val="0093562D"/>
    <w:rsid w:val="00995C29"/>
    <w:rsid w:val="009F35EA"/>
    <w:rsid w:val="00A0107D"/>
    <w:rsid w:val="00A1014E"/>
    <w:rsid w:val="00A102F8"/>
    <w:rsid w:val="00A54027"/>
    <w:rsid w:val="00A74ECA"/>
    <w:rsid w:val="00A86126"/>
    <w:rsid w:val="00AB0D00"/>
    <w:rsid w:val="00AC30DF"/>
    <w:rsid w:val="00AE413A"/>
    <w:rsid w:val="00B47AB7"/>
    <w:rsid w:val="00B82CB1"/>
    <w:rsid w:val="00B86C63"/>
    <w:rsid w:val="00BA345F"/>
    <w:rsid w:val="00BC4787"/>
    <w:rsid w:val="00BE735E"/>
    <w:rsid w:val="00C007F6"/>
    <w:rsid w:val="00C24628"/>
    <w:rsid w:val="00C409EB"/>
    <w:rsid w:val="00C429C5"/>
    <w:rsid w:val="00C4662C"/>
    <w:rsid w:val="00C70A9E"/>
    <w:rsid w:val="00C770D1"/>
    <w:rsid w:val="00CB0F0F"/>
    <w:rsid w:val="00CE54F5"/>
    <w:rsid w:val="00D13562"/>
    <w:rsid w:val="00D23B2C"/>
    <w:rsid w:val="00D44A9E"/>
    <w:rsid w:val="00D8007C"/>
    <w:rsid w:val="00D81F38"/>
    <w:rsid w:val="00DB5FE0"/>
    <w:rsid w:val="00DB60C8"/>
    <w:rsid w:val="00DD48DF"/>
    <w:rsid w:val="00DE4A65"/>
    <w:rsid w:val="00E151A7"/>
    <w:rsid w:val="00EB418B"/>
    <w:rsid w:val="00ED05C1"/>
    <w:rsid w:val="00F05D5D"/>
    <w:rsid w:val="00F061A8"/>
    <w:rsid w:val="00F06A5E"/>
    <w:rsid w:val="00F24CEC"/>
    <w:rsid w:val="00F5528C"/>
    <w:rsid w:val="00F66800"/>
    <w:rsid w:val="00F83770"/>
    <w:rsid w:val="00F9447B"/>
    <w:rsid w:val="00FA0347"/>
    <w:rsid w:val="00FC1CF9"/>
    <w:rsid w:val="00FE0795"/>
    <w:rsid w:val="00FE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52EC1"/>
  <w15:docId w15:val="{7F7AC743-4065-48F2-B1DA-EF2700DD3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F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1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12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8612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8612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86126"/>
  </w:style>
  <w:style w:type="paragraph" w:styleId="aa">
    <w:name w:val="annotation subject"/>
    <w:basedOn w:val="a8"/>
    <w:next w:val="a8"/>
    <w:link w:val="ab"/>
    <w:uiPriority w:val="99"/>
    <w:semiHidden/>
    <w:unhideWhenUsed/>
    <w:rsid w:val="00A8612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8612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8612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861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3E3326-32AF-40C4-9E75-472A78E1C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8</Words>
  <Characters>105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ei Zhang</cp:lastModifiedBy>
  <cp:revision>8</cp:revision>
  <dcterms:created xsi:type="dcterms:W3CDTF">2021-01-14T08:06:00Z</dcterms:created>
  <dcterms:modified xsi:type="dcterms:W3CDTF">2025-11-11T08:37:00Z</dcterms:modified>
</cp:coreProperties>
</file>